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95C12" w:rsidP="00495C12" w:rsidRDefault="00495C12" w14:paraId="55DD1731" w14:textId="0F27D645">
      <w:pPr>
        <w:pStyle w:val="Heading2"/>
        <w:rPr>
          <w:rFonts w:ascii="Times New Roman" w:hAnsi="Times New Roman" w:cs="Times New Roman"/>
        </w:rPr>
      </w:pPr>
      <w:r w:rsidRPr="608AC2C9" w:rsidR="317B69C1">
        <w:rPr>
          <w:rFonts w:ascii="Times New Roman" w:hAnsi="Times New Roman" w:cs="Times New Roman"/>
        </w:rPr>
        <w:t>Mul</w:t>
      </w:r>
      <w:r w:rsidRPr="608AC2C9" w:rsidR="4FE552E5">
        <w:rPr>
          <w:rFonts w:ascii="Times New Roman" w:hAnsi="Times New Roman" w:cs="Times New Roman"/>
        </w:rPr>
        <w:t>t</w:t>
      </w:r>
      <w:r w:rsidRPr="608AC2C9" w:rsidR="317B69C1">
        <w:rPr>
          <w:rFonts w:ascii="Times New Roman" w:hAnsi="Times New Roman" w:cs="Times New Roman"/>
        </w:rPr>
        <w:t>imedia</w:t>
      </w:r>
      <w:r w:rsidRPr="608AC2C9" w:rsidR="317B69C1">
        <w:rPr>
          <w:rFonts w:ascii="Times New Roman" w:hAnsi="Times New Roman" w:cs="Times New Roman"/>
        </w:rPr>
        <w:t xml:space="preserve"> </w:t>
      </w:r>
      <w:r w:rsidRPr="608AC2C9" w:rsidR="00495C12">
        <w:rPr>
          <w:rFonts w:ascii="Times New Roman" w:hAnsi="Times New Roman" w:cs="Times New Roman"/>
        </w:rPr>
        <w:t>Appendix</w:t>
      </w:r>
      <w:r w:rsidRPr="608AC2C9" w:rsidR="2041E021">
        <w:rPr>
          <w:rFonts w:ascii="Times New Roman" w:hAnsi="Times New Roman" w:cs="Times New Roman"/>
        </w:rPr>
        <w:t xml:space="preserve"> 1</w:t>
      </w:r>
    </w:p>
    <w:p w:rsidRPr="00A73D0F" w:rsidR="00495C12" w:rsidP="00495C12" w:rsidRDefault="00495C12" w14:paraId="4097E720" w14:textId="77777777"/>
    <w:p w:rsidR="00495C12" w:rsidP="00495C12" w:rsidRDefault="00495C12" w14:paraId="1E8A9B8E" w14:textId="7FF7AB8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PPENDIX </w:t>
      </w:r>
      <w:r w:rsidR="00654297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>. Selected Participant Questionnaire Item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7"/>
        <w:gridCol w:w="7471"/>
        <w:gridCol w:w="1975"/>
      </w:tblGrid>
      <w:tr w:rsidRPr="00344812" w:rsidR="00495C12" w:rsidTr="00381329" w14:paraId="3DF263EF" w14:textId="77777777">
        <w:trPr>
          <w:gridBefore w:val="1"/>
          <w:wBefore w:w="17" w:type="dxa"/>
        </w:trPr>
        <w:tc>
          <w:tcPr>
            <w:tcW w:w="7471" w:type="dxa"/>
          </w:tcPr>
          <w:p w:rsidRPr="00344812" w:rsidR="00495C12" w:rsidP="00381329" w:rsidRDefault="00495C12" w14:paraId="467E63C3" w14:textId="77777777">
            <w:pPr>
              <w:rPr>
                <w:b/>
                <w:bCs/>
                <w:sz w:val="20"/>
                <w:szCs w:val="20"/>
              </w:rPr>
            </w:pPr>
            <w:r w:rsidRPr="00344812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975" w:type="dxa"/>
          </w:tcPr>
          <w:p w:rsidRPr="00344812" w:rsidR="00495C12" w:rsidP="00381329" w:rsidRDefault="00495C12" w14:paraId="79C60D1F" w14:textId="77777777">
            <w:pPr>
              <w:rPr>
                <w:b/>
                <w:bCs/>
                <w:sz w:val="20"/>
                <w:szCs w:val="20"/>
              </w:rPr>
            </w:pPr>
            <w:r w:rsidRPr="00344812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Pr="00344812" w:rsidR="00495C12" w:rsidTr="00381329" w14:paraId="4D72B8C9" w14:textId="77777777">
        <w:trPr>
          <w:gridBefore w:val="1"/>
          <w:wBefore w:w="17" w:type="dxa"/>
        </w:trPr>
        <w:tc>
          <w:tcPr>
            <w:tcW w:w="7471" w:type="dxa"/>
          </w:tcPr>
          <w:p w:rsidRPr="00344812" w:rsidR="00495C12" w:rsidP="00495C12" w:rsidRDefault="00495C12" w14:paraId="16F0A377" w14:textId="7777777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What is your birthdate? [MM/DD/YYYY]</w:t>
            </w:r>
          </w:p>
          <w:p w:rsidRPr="00344812" w:rsidR="00495C12" w:rsidP="00495C12" w:rsidRDefault="00495C12" w14:paraId="28BBC554" w14:textId="7777777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[If don’t know]: About how old are you? [age in years]</w:t>
            </w:r>
          </w:p>
        </w:tc>
        <w:tc>
          <w:tcPr>
            <w:tcW w:w="1975" w:type="dxa"/>
          </w:tcPr>
          <w:p w:rsidRPr="00344812" w:rsidR="00495C12" w:rsidP="00381329" w:rsidRDefault="00495C12" w14:paraId="468DEABA" w14:textId="77777777">
            <w:pPr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Self-developed</w:t>
            </w:r>
          </w:p>
        </w:tc>
      </w:tr>
      <w:tr w:rsidRPr="00344812" w:rsidR="00495C12" w:rsidTr="00381329" w14:paraId="34A03A4F" w14:textId="77777777">
        <w:trPr>
          <w:gridBefore w:val="1"/>
          <w:wBefore w:w="17" w:type="dxa"/>
        </w:trPr>
        <w:tc>
          <w:tcPr>
            <w:tcW w:w="7471" w:type="dxa"/>
          </w:tcPr>
          <w:p w:rsidRPr="00344812" w:rsidR="00495C12" w:rsidP="00495C12" w:rsidRDefault="00495C12" w14:paraId="4527E158" w14:textId="7777777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What terms best express how you describe your gender identity?</w:t>
            </w:r>
          </w:p>
          <w:p w:rsidRPr="00344812" w:rsidR="00495C12" w:rsidP="00495C12" w:rsidRDefault="00495C12" w14:paraId="25FCBD25" w14:textId="77777777">
            <w:pPr>
              <w:pStyle w:val="ListParagraph"/>
              <w:numPr>
                <w:ilvl w:val="1"/>
                <w:numId w:val="6"/>
              </w:numPr>
              <w:ind w:left="864" w:hanging="432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 xml:space="preserve">Man </w:t>
            </w:r>
          </w:p>
          <w:p w:rsidRPr="00344812" w:rsidR="00495C12" w:rsidP="00495C12" w:rsidRDefault="00495C12" w14:paraId="6BF0F58D" w14:textId="77777777">
            <w:pPr>
              <w:pStyle w:val="ListParagraph"/>
              <w:numPr>
                <w:ilvl w:val="1"/>
                <w:numId w:val="6"/>
              </w:numPr>
              <w:ind w:left="864" w:hanging="432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 xml:space="preserve">Woman </w:t>
            </w:r>
          </w:p>
          <w:p w:rsidRPr="00344812" w:rsidR="00495C12" w:rsidP="00495C12" w:rsidRDefault="00495C12" w14:paraId="16091C82" w14:textId="77777777">
            <w:pPr>
              <w:pStyle w:val="ListParagraph"/>
              <w:numPr>
                <w:ilvl w:val="1"/>
                <w:numId w:val="6"/>
              </w:numPr>
              <w:ind w:left="864" w:hanging="432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 xml:space="preserve">Non-binary </w:t>
            </w:r>
          </w:p>
          <w:p w:rsidRPr="00344812" w:rsidR="00495C12" w:rsidP="00495C12" w:rsidRDefault="00495C12" w14:paraId="76976B7C" w14:textId="77777777">
            <w:pPr>
              <w:pStyle w:val="ListParagraph"/>
              <w:numPr>
                <w:ilvl w:val="1"/>
                <w:numId w:val="6"/>
              </w:numPr>
              <w:ind w:left="864" w:hanging="432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 xml:space="preserve">Transgender </w:t>
            </w:r>
          </w:p>
          <w:p w:rsidRPr="00344812" w:rsidR="00495C12" w:rsidP="00495C12" w:rsidRDefault="00495C12" w14:paraId="2A036018" w14:textId="77777777">
            <w:pPr>
              <w:pStyle w:val="ListParagraph"/>
              <w:numPr>
                <w:ilvl w:val="1"/>
                <w:numId w:val="6"/>
              </w:numPr>
              <w:ind w:left="864" w:hanging="432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 xml:space="preserve">Other, please specify _______________________ </w:t>
            </w:r>
          </w:p>
          <w:p w:rsidRPr="00344812" w:rsidR="00495C12" w:rsidP="00495C12" w:rsidRDefault="00495C12" w14:paraId="5E8A4FB5" w14:textId="77777777">
            <w:pPr>
              <w:pStyle w:val="ListParagraph"/>
              <w:numPr>
                <w:ilvl w:val="1"/>
                <w:numId w:val="6"/>
              </w:numPr>
              <w:ind w:left="864" w:hanging="432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 xml:space="preserve">Prefer not to answer </w:t>
            </w:r>
          </w:p>
        </w:tc>
        <w:tc>
          <w:tcPr>
            <w:tcW w:w="1975" w:type="dxa"/>
          </w:tcPr>
          <w:p w:rsidRPr="00344812" w:rsidR="00495C12" w:rsidP="00381329" w:rsidRDefault="00495C12" w14:paraId="7B20CE88" w14:textId="77777777">
            <w:pPr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Self-developed</w:t>
            </w:r>
          </w:p>
        </w:tc>
      </w:tr>
      <w:tr w:rsidRPr="00344812" w:rsidR="00495C12" w:rsidTr="00381329" w14:paraId="19F7A177" w14:textId="77777777">
        <w:trPr>
          <w:gridBefore w:val="1"/>
          <w:wBefore w:w="17" w:type="dxa"/>
        </w:trPr>
        <w:tc>
          <w:tcPr>
            <w:tcW w:w="7471" w:type="dxa"/>
          </w:tcPr>
          <w:p w:rsidRPr="00344812" w:rsidR="00495C12" w:rsidP="00495C12" w:rsidRDefault="00495C12" w14:paraId="01E9A8C4" w14:textId="77777777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Are you of Hispanic, Latino, or Spanish origin?</w:t>
            </w:r>
          </w:p>
          <w:p w:rsidRPr="00BC6516" w:rsidR="00495C12" w:rsidP="00495C12" w:rsidRDefault="00495C12" w14:paraId="7BFC264A" w14:textId="77777777">
            <w:pPr>
              <w:pStyle w:val="ListParagraph"/>
              <w:numPr>
                <w:ilvl w:val="1"/>
                <w:numId w:val="6"/>
              </w:numPr>
              <w:ind w:left="792"/>
              <w:rPr>
                <w:sz w:val="20"/>
                <w:szCs w:val="20"/>
              </w:rPr>
            </w:pPr>
            <w:r w:rsidRPr="00BC6516">
              <w:rPr>
                <w:sz w:val="20"/>
                <w:szCs w:val="20"/>
              </w:rPr>
              <w:t>No, not of Hispanic, Latino, or Spanish origin</w:t>
            </w:r>
          </w:p>
          <w:p w:rsidRPr="00BC6516" w:rsidR="00495C12" w:rsidP="00495C12" w:rsidRDefault="00495C12" w14:paraId="1355E2D8" w14:textId="77777777">
            <w:pPr>
              <w:pStyle w:val="ListParagraph"/>
              <w:numPr>
                <w:ilvl w:val="1"/>
                <w:numId w:val="6"/>
              </w:numPr>
              <w:ind w:left="792"/>
              <w:rPr>
                <w:sz w:val="20"/>
                <w:szCs w:val="20"/>
              </w:rPr>
            </w:pPr>
            <w:r w:rsidRPr="00BC6516">
              <w:rPr>
                <w:sz w:val="20"/>
                <w:szCs w:val="20"/>
              </w:rPr>
              <w:t>Yes, Mexican, Mexican American, Chicano</w:t>
            </w:r>
          </w:p>
          <w:p w:rsidRPr="00BC6516" w:rsidR="00495C12" w:rsidP="00495C12" w:rsidRDefault="00495C12" w14:paraId="60EC298C" w14:textId="77777777">
            <w:pPr>
              <w:pStyle w:val="ListParagraph"/>
              <w:numPr>
                <w:ilvl w:val="1"/>
                <w:numId w:val="6"/>
              </w:numPr>
              <w:ind w:left="792"/>
              <w:rPr>
                <w:sz w:val="20"/>
                <w:szCs w:val="20"/>
              </w:rPr>
            </w:pPr>
            <w:r w:rsidRPr="00BC6516">
              <w:rPr>
                <w:sz w:val="20"/>
                <w:szCs w:val="20"/>
              </w:rPr>
              <w:t>Yes, Puerto Rican</w:t>
            </w:r>
          </w:p>
          <w:p w:rsidR="00495C12" w:rsidP="00495C12" w:rsidRDefault="00495C12" w14:paraId="5F02B8B9" w14:textId="77777777">
            <w:pPr>
              <w:pStyle w:val="ListParagraph"/>
              <w:numPr>
                <w:ilvl w:val="1"/>
                <w:numId w:val="6"/>
              </w:numPr>
              <w:ind w:left="792"/>
              <w:rPr>
                <w:sz w:val="20"/>
                <w:szCs w:val="20"/>
              </w:rPr>
            </w:pPr>
            <w:r w:rsidRPr="00BC6516">
              <w:rPr>
                <w:sz w:val="20"/>
                <w:szCs w:val="20"/>
              </w:rPr>
              <w:t>Yes, Cuban</w:t>
            </w:r>
          </w:p>
          <w:p w:rsidRPr="00BC6516" w:rsidR="00495C12" w:rsidP="00495C12" w:rsidRDefault="00495C12" w14:paraId="06757B62" w14:textId="77777777">
            <w:pPr>
              <w:pStyle w:val="ListParagraph"/>
              <w:numPr>
                <w:ilvl w:val="1"/>
                <w:numId w:val="6"/>
              </w:numPr>
              <w:ind w:left="792"/>
              <w:rPr>
                <w:sz w:val="20"/>
                <w:szCs w:val="20"/>
              </w:rPr>
            </w:pPr>
            <w:r w:rsidRPr="00BC6516">
              <w:rPr>
                <w:sz w:val="20"/>
                <w:szCs w:val="20"/>
              </w:rPr>
              <w:t>Yes, another Hispanic, Latino, or Spanish origin – Please specify, Salvadoran, Dominican, Colombian, Guatemalan, Spaniard, Ecuadorian, etc.</w:t>
            </w:r>
          </w:p>
        </w:tc>
        <w:tc>
          <w:tcPr>
            <w:tcW w:w="1975" w:type="dxa"/>
          </w:tcPr>
          <w:p w:rsidRPr="00344812" w:rsidR="00495C12" w:rsidP="00381329" w:rsidRDefault="00495C12" w14:paraId="640B20D6" w14:textId="77777777">
            <w:pPr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Self-developed</w:t>
            </w:r>
          </w:p>
        </w:tc>
      </w:tr>
      <w:tr w:rsidRPr="00344812" w:rsidR="00495C12" w:rsidTr="00381329" w14:paraId="63B46924" w14:textId="77777777">
        <w:trPr>
          <w:gridBefore w:val="1"/>
          <w:wBefore w:w="17" w:type="dxa"/>
        </w:trPr>
        <w:tc>
          <w:tcPr>
            <w:tcW w:w="7471" w:type="dxa"/>
          </w:tcPr>
          <w:p w:rsidRPr="00344812" w:rsidR="00495C12" w:rsidP="00495C12" w:rsidRDefault="00495C12" w14:paraId="4BF9FF0A" w14:textId="77777777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What is your race? Mark one or more boxes AND print origins.</w:t>
            </w:r>
          </w:p>
          <w:p w:rsidRPr="00344812" w:rsidR="00495C12" w:rsidP="00495C12" w:rsidRDefault="00495C12" w14:paraId="50B9EDEF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i/>
                <w:iCs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 xml:space="preserve">White, please specify: </w:t>
            </w:r>
            <w:r w:rsidRPr="00344812">
              <w:rPr>
                <w:rFonts w:eastAsia="Arial"/>
                <w:i/>
                <w:iCs/>
                <w:sz w:val="20"/>
                <w:szCs w:val="20"/>
              </w:rPr>
              <w:t>(for example, German, Irish, English, Italian, Lebanese, Egyptian, etc.)</w:t>
            </w:r>
          </w:p>
          <w:p w:rsidRPr="00344812" w:rsidR="00495C12" w:rsidP="00495C12" w:rsidRDefault="00495C12" w14:paraId="07E9D8B9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i/>
                <w:iCs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 xml:space="preserve">Black or African American, please specify: </w:t>
            </w:r>
            <w:r w:rsidRPr="00344812">
              <w:rPr>
                <w:rFonts w:eastAsia="Arial"/>
                <w:i/>
                <w:iCs/>
                <w:sz w:val="20"/>
                <w:szCs w:val="20"/>
              </w:rPr>
              <w:t>(for example, African American, Jamaican, Haitian, Nigerian, Ethiopian, Somali, etc.)</w:t>
            </w:r>
          </w:p>
          <w:p w:rsidRPr="00344812" w:rsidR="00495C12" w:rsidP="00495C12" w:rsidRDefault="00495C12" w14:paraId="312BDE17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 xml:space="preserve">American Indian or Alaska Native, please specify: </w:t>
            </w:r>
            <w:r w:rsidRPr="00344812">
              <w:rPr>
                <w:rFonts w:eastAsia="Arial"/>
                <w:i/>
                <w:iCs/>
                <w:sz w:val="20"/>
                <w:szCs w:val="20"/>
              </w:rPr>
              <w:t>(for example, Navajo Nation, Blackfeet Tribe, Mayan, Aztec, Native Village of Barrow Inupiat Traditional Government, Nome Eskimo Community, etc.)</w:t>
            </w:r>
          </w:p>
          <w:p w:rsidRPr="00344812" w:rsidR="00495C12" w:rsidP="00495C12" w:rsidRDefault="00495C12" w14:paraId="7AF3EAA0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Chinese</w:t>
            </w:r>
          </w:p>
          <w:p w:rsidRPr="00344812" w:rsidR="00495C12" w:rsidP="00495C12" w:rsidRDefault="00495C12" w14:paraId="7A7CE6E5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Filipino</w:t>
            </w:r>
          </w:p>
          <w:p w:rsidRPr="00344812" w:rsidR="00495C12" w:rsidP="00495C12" w:rsidRDefault="00495C12" w14:paraId="24B2D940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Asian Indian</w:t>
            </w:r>
          </w:p>
          <w:p w:rsidRPr="00344812" w:rsidR="00495C12" w:rsidP="00495C12" w:rsidRDefault="00495C12" w14:paraId="7C45420A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Vietnamese</w:t>
            </w:r>
          </w:p>
          <w:p w:rsidRPr="00344812" w:rsidR="00495C12" w:rsidP="00495C12" w:rsidRDefault="00495C12" w14:paraId="08037904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Korean</w:t>
            </w:r>
          </w:p>
          <w:p w:rsidRPr="00344812" w:rsidR="00495C12" w:rsidP="00495C12" w:rsidRDefault="00495C12" w14:paraId="084639D7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Japanese</w:t>
            </w:r>
          </w:p>
          <w:p w:rsidRPr="00344812" w:rsidR="00495C12" w:rsidP="00495C12" w:rsidRDefault="00495C12" w14:paraId="0925A71B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i/>
                <w:iCs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 xml:space="preserve">Other Asian, please specify: </w:t>
            </w:r>
            <w:r w:rsidRPr="00344812">
              <w:rPr>
                <w:rFonts w:eastAsia="Arial"/>
                <w:i/>
                <w:iCs/>
                <w:sz w:val="20"/>
                <w:szCs w:val="20"/>
              </w:rPr>
              <w:t>(for example, Pakistani, Cambodian, Hmong, etc.)</w:t>
            </w:r>
          </w:p>
          <w:p w:rsidRPr="00344812" w:rsidR="00495C12" w:rsidP="00495C12" w:rsidRDefault="00495C12" w14:paraId="04885A8E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Native Hawaiian</w:t>
            </w:r>
          </w:p>
          <w:p w:rsidRPr="00344812" w:rsidR="00495C12" w:rsidP="00495C12" w:rsidRDefault="00495C12" w14:paraId="7E069F59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Samoan</w:t>
            </w:r>
          </w:p>
          <w:p w:rsidRPr="00344812" w:rsidR="00495C12" w:rsidP="00495C12" w:rsidRDefault="00495C12" w14:paraId="5F1C0826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Chamorro</w:t>
            </w:r>
          </w:p>
          <w:p w:rsidRPr="00344812" w:rsidR="00495C12" w:rsidP="00495C12" w:rsidRDefault="00495C12" w14:paraId="51718C85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rFonts w:eastAsia="Arial"/>
                <w:i/>
                <w:iCs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 xml:space="preserve">Other Pacific Islander, please specify: </w:t>
            </w:r>
            <w:r w:rsidRPr="00344812">
              <w:rPr>
                <w:rFonts w:eastAsia="Arial"/>
                <w:i/>
                <w:iCs/>
                <w:sz w:val="20"/>
                <w:szCs w:val="20"/>
              </w:rPr>
              <w:t>(for example, Tongan, Fijian, Marshallese, etc.)</w:t>
            </w:r>
          </w:p>
          <w:p w:rsidRPr="00344812" w:rsidR="00495C12" w:rsidP="00495C12" w:rsidRDefault="00495C12" w14:paraId="0C28A7AE" w14:textId="77777777">
            <w:pPr>
              <w:pStyle w:val="ListParagraph"/>
              <w:numPr>
                <w:ilvl w:val="0"/>
                <w:numId w:val="1"/>
              </w:numPr>
              <w:ind w:left="864" w:hanging="432"/>
              <w:rPr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 xml:space="preserve">Some other race, please specify: </w:t>
            </w:r>
          </w:p>
        </w:tc>
        <w:tc>
          <w:tcPr>
            <w:tcW w:w="1975" w:type="dxa"/>
          </w:tcPr>
          <w:p w:rsidRPr="00344812" w:rsidR="00495C12" w:rsidP="00381329" w:rsidRDefault="00495C12" w14:paraId="0EB57E21" w14:textId="77777777">
            <w:pPr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Self-developed</w:t>
            </w:r>
          </w:p>
        </w:tc>
      </w:tr>
      <w:tr w:rsidRPr="00344812" w:rsidR="00495C12" w:rsidTr="00381329" w14:paraId="151C424A" w14:textId="77777777">
        <w:trPr>
          <w:gridBefore w:val="1"/>
          <w:wBefore w:w="17" w:type="dxa"/>
        </w:trPr>
        <w:tc>
          <w:tcPr>
            <w:tcW w:w="7471" w:type="dxa"/>
          </w:tcPr>
          <w:p w:rsidRPr="00344812" w:rsidR="00495C12" w:rsidP="00495C12" w:rsidRDefault="00495C12" w14:paraId="1B3269EA" w14:textId="77777777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What is the highest grade or level of school you have completed or the highest degree you have received?</w:t>
            </w:r>
          </w:p>
          <w:p w:rsidRPr="00344812" w:rsidR="00495C12" w:rsidP="00495C12" w:rsidRDefault="00495C12" w14:paraId="7815F5B2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Never Attended/Kindergarten Only;</w:t>
            </w:r>
          </w:p>
          <w:p w:rsidRPr="00344812" w:rsidR="00495C12" w:rsidP="00495C12" w:rsidRDefault="00495C12" w14:paraId="7D7F96A3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1st Grade;</w:t>
            </w:r>
          </w:p>
          <w:p w:rsidRPr="00344812" w:rsidR="00495C12" w:rsidP="00495C12" w:rsidRDefault="00495C12" w14:paraId="22C2D77D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2nd Grade;</w:t>
            </w:r>
          </w:p>
          <w:p w:rsidRPr="00344812" w:rsidR="00495C12" w:rsidP="00495C12" w:rsidRDefault="00495C12" w14:paraId="27D19C05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3rd Grade;</w:t>
            </w:r>
          </w:p>
          <w:p w:rsidRPr="00344812" w:rsidR="00495C12" w:rsidP="00495C12" w:rsidRDefault="00495C12" w14:paraId="2F5B3BD7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4th Grade;</w:t>
            </w:r>
          </w:p>
          <w:p w:rsidRPr="00344812" w:rsidR="00495C12" w:rsidP="00495C12" w:rsidRDefault="00495C12" w14:paraId="5A1380A5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5th Grade;</w:t>
            </w:r>
          </w:p>
          <w:p w:rsidRPr="00344812" w:rsidR="00495C12" w:rsidP="00495C12" w:rsidRDefault="00495C12" w14:paraId="393B161B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6th Grade;</w:t>
            </w:r>
          </w:p>
          <w:p w:rsidRPr="00344812" w:rsidR="00495C12" w:rsidP="00495C12" w:rsidRDefault="00495C12" w14:paraId="2ACBCD52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7th Grade;</w:t>
            </w:r>
          </w:p>
          <w:p w:rsidRPr="00344812" w:rsidR="00495C12" w:rsidP="00495C12" w:rsidRDefault="00495C12" w14:paraId="67908F83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lastRenderedPageBreak/>
              <w:t>8th Grade;</w:t>
            </w:r>
          </w:p>
          <w:p w:rsidRPr="00344812" w:rsidR="00495C12" w:rsidP="00495C12" w:rsidRDefault="00495C12" w14:paraId="2FDE94CB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9th Grade;</w:t>
            </w:r>
          </w:p>
          <w:p w:rsidRPr="00344812" w:rsidR="00495C12" w:rsidP="00495C12" w:rsidRDefault="00495C12" w14:paraId="08FF016C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10th Grade;</w:t>
            </w:r>
          </w:p>
          <w:p w:rsidRPr="00344812" w:rsidR="00495C12" w:rsidP="00495C12" w:rsidRDefault="00495C12" w14:paraId="39E63F43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11th Grade;</w:t>
            </w:r>
          </w:p>
          <w:p w:rsidRPr="00344812" w:rsidR="00495C12" w:rsidP="00495C12" w:rsidRDefault="00495C12" w14:paraId="5115BB90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12th Grade, No Diploma;</w:t>
            </w:r>
          </w:p>
          <w:p w:rsidRPr="00344812" w:rsidR="00495C12" w:rsidP="00495C12" w:rsidRDefault="00495C12" w14:paraId="49C9756E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High School Graduate;</w:t>
            </w:r>
          </w:p>
          <w:p w:rsidRPr="00344812" w:rsidR="00495C12" w:rsidP="00495C12" w:rsidRDefault="00495C12" w14:paraId="50AAC8F0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GED Or Equivalent;</w:t>
            </w:r>
          </w:p>
          <w:p w:rsidRPr="00344812" w:rsidR="00495C12" w:rsidP="00495C12" w:rsidRDefault="00495C12" w14:paraId="42EB8012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Some College, No Degree;</w:t>
            </w:r>
          </w:p>
          <w:p w:rsidRPr="00344812" w:rsidR="00495C12" w:rsidP="00495C12" w:rsidRDefault="00495C12" w14:paraId="5F9D070E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Associate Degree: Occupational, Technical, Or Vocational Program;</w:t>
            </w:r>
          </w:p>
          <w:p w:rsidRPr="00344812" w:rsidR="00495C12" w:rsidP="00495C12" w:rsidRDefault="00495C12" w14:paraId="2624A018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Associate Degree: Academic Program;</w:t>
            </w:r>
          </w:p>
          <w:p w:rsidRPr="00344812" w:rsidR="00495C12" w:rsidP="00495C12" w:rsidRDefault="00495C12" w14:paraId="661E83CB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Bachelor's Degree (Example: BA, AB, BS, BBA);</w:t>
            </w:r>
          </w:p>
          <w:p w:rsidRPr="00344812" w:rsidR="00495C12" w:rsidP="00495C12" w:rsidRDefault="00495C12" w14:paraId="3BB30319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Master's Degree (Example: MA, MS, MEng, MEd, MBA);</w:t>
            </w:r>
          </w:p>
          <w:p w:rsidRPr="00344812" w:rsidR="00495C12" w:rsidP="00495C12" w:rsidRDefault="00495C12" w14:paraId="5D8AB5B0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Professional School Degree (Example: MD, DDS, DVM, JD);</w:t>
            </w:r>
          </w:p>
          <w:p w:rsidRPr="00344812" w:rsidR="00495C12" w:rsidP="00495C12" w:rsidRDefault="00495C12" w14:paraId="2D691873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Doctoral Degree (Example: PhD, EdD);</w:t>
            </w:r>
          </w:p>
          <w:p w:rsidRPr="00344812" w:rsidR="00495C12" w:rsidP="00495C12" w:rsidRDefault="00495C12" w14:paraId="33DBC2C1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Refused;</w:t>
            </w:r>
          </w:p>
          <w:p w:rsidRPr="00344812" w:rsidR="00495C12" w:rsidP="00495C12" w:rsidRDefault="00495C12" w14:paraId="10CB2AD3" w14:textId="77777777">
            <w:pPr>
              <w:pStyle w:val="ListParagraph"/>
              <w:numPr>
                <w:ilvl w:val="0"/>
                <w:numId w:val="2"/>
              </w:numPr>
              <w:ind w:left="864" w:hanging="432"/>
              <w:rPr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DON'T KNOW</w:t>
            </w:r>
          </w:p>
        </w:tc>
        <w:tc>
          <w:tcPr>
            <w:tcW w:w="1975" w:type="dxa"/>
          </w:tcPr>
          <w:p w:rsidRPr="00344812" w:rsidR="00495C12" w:rsidP="00381329" w:rsidRDefault="00495C12" w14:paraId="5D36A9C8" w14:textId="77777777">
            <w:pPr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lastRenderedPageBreak/>
              <w:t>Self-developed</w:t>
            </w:r>
          </w:p>
        </w:tc>
      </w:tr>
      <w:tr w:rsidRPr="00344812" w:rsidR="00495C12" w:rsidTr="00381329" w14:paraId="2053081F" w14:textId="77777777">
        <w:trPr>
          <w:gridBefore w:val="1"/>
          <w:wBefore w:w="17" w:type="dxa"/>
        </w:trPr>
        <w:tc>
          <w:tcPr>
            <w:tcW w:w="7471" w:type="dxa"/>
          </w:tcPr>
          <w:p w:rsidRPr="00344812" w:rsidR="00495C12" w:rsidP="00495C12" w:rsidRDefault="00495C12" w14:paraId="7827C22F" w14:textId="77777777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rPr>
                <w:rStyle w:val="eop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Do you own a phone, tablet, or computer that can do a video call?</w:t>
            </w:r>
          </w:p>
          <w:p w:rsidRPr="00344812" w:rsidR="00495C12" w:rsidP="00495C12" w:rsidRDefault="00495C12" w14:paraId="285172D9" w14:textId="77777777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864" w:hanging="432"/>
              <w:contextualSpacing/>
              <w:rPr>
                <w:rStyle w:val="eop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Yes</w:t>
            </w:r>
          </w:p>
          <w:p w:rsidRPr="00344812" w:rsidR="00495C12" w:rsidP="00495C12" w:rsidRDefault="00495C12" w14:paraId="57AFA65A" w14:textId="77777777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864" w:hanging="432"/>
              <w:contextualSpacing/>
              <w:rPr>
                <w:rStyle w:val="eop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No</w:t>
            </w:r>
          </w:p>
          <w:p w:rsidRPr="00344812" w:rsidR="00495C12" w:rsidP="00495C12" w:rsidRDefault="00495C12" w14:paraId="088DBB64" w14:textId="77777777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864" w:hanging="432"/>
              <w:contextualSpacing/>
              <w:rPr>
                <w:rStyle w:val="eop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Don’t know/Not sure</w:t>
            </w:r>
          </w:p>
          <w:p w:rsidRPr="00344812" w:rsidR="00495C12" w:rsidP="00495C12" w:rsidRDefault="00495C12" w14:paraId="405AA5FF" w14:textId="77777777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864" w:hanging="432"/>
              <w:contextualSpacing/>
              <w:rPr>
                <w:rStyle w:val="normaltextrun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Decline to state</w:t>
            </w:r>
          </w:p>
        </w:tc>
        <w:tc>
          <w:tcPr>
            <w:tcW w:w="1975" w:type="dxa"/>
          </w:tcPr>
          <w:p w:rsidRPr="00344812" w:rsidR="00495C12" w:rsidP="00381329" w:rsidRDefault="00495C12" w14:paraId="709F0A1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Developed by Epic Workgroup focused on Digital Exclusion Screening Questions</w:t>
            </w:r>
            <w:r w:rsidRPr="00344812" w:rsidDel="005508D8">
              <w:rPr>
                <w:rStyle w:val="eop"/>
                <w:sz w:val="20"/>
                <w:szCs w:val="20"/>
              </w:rPr>
              <w:t xml:space="preserve"> </w:t>
            </w:r>
          </w:p>
        </w:tc>
      </w:tr>
      <w:tr w:rsidRPr="00344812" w:rsidR="00495C12" w:rsidTr="00381329" w14:paraId="47227540" w14:textId="77777777">
        <w:trPr>
          <w:gridBefore w:val="1"/>
          <w:wBefore w:w="17" w:type="dxa"/>
        </w:trPr>
        <w:tc>
          <w:tcPr>
            <w:tcW w:w="7471" w:type="dxa"/>
          </w:tcPr>
          <w:p w:rsidRPr="00344812" w:rsidR="00495C12" w:rsidP="00495C12" w:rsidRDefault="00495C12" w14:paraId="2C6B592A" w14:textId="77777777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rPr>
                <w:rStyle w:val="eop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Do you have either Wi-Fi at home or an unlimited data plan (on your phone)?</w:t>
            </w:r>
          </w:p>
          <w:p w:rsidRPr="00344812" w:rsidR="00495C12" w:rsidP="00495C12" w:rsidRDefault="00495C12" w14:paraId="2D487A2C" w14:textId="77777777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864" w:hanging="432"/>
              <w:contextualSpacing/>
              <w:rPr>
                <w:rStyle w:val="eop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Yes, Wi-Fi</w:t>
            </w:r>
          </w:p>
          <w:p w:rsidRPr="00344812" w:rsidR="00495C12" w:rsidP="00495C12" w:rsidRDefault="00495C12" w14:paraId="5083C2A0" w14:textId="77777777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864" w:hanging="432"/>
              <w:contextualSpacing/>
              <w:rPr>
                <w:rStyle w:val="eop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Yes, unlimited data for phone</w:t>
            </w:r>
          </w:p>
          <w:p w:rsidRPr="00344812" w:rsidR="00495C12" w:rsidP="00495C12" w:rsidRDefault="00495C12" w14:paraId="69CE4964" w14:textId="77777777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864" w:hanging="432"/>
              <w:contextualSpacing/>
              <w:rPr>
                <w:rStyle w:val="eop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Yes, both Wi-Fi and unlimited data for phone</w:t>
            </w:r>
          </w:p>
          <w:p w:rsidRPr="00344812" w:rsidR="00495C12" w:rsidP="00495C12" w:rsidRDefault="00495C12" w14:paraId="29E2764B" w14:textId="77777777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864" w:hanging="432"/>
              <w:contextualSpacing/>
              <w:rPr>
                <w:rStyle w:val="eop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No</w:t>
            </w:r>
          </w:p>
          <w:p w:rsidRPr="00344812" w:rsidR="00495C12" w:rsidP="00495C12" w:rsidRDefault="00495C12" w14:paraId="6FE0E379" w14:textId="77777777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864" w:hanging="432"/>
              <w:contextualSpacing/>
              <w:rPr>
                <w:rStyle w:val="eop"/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Don't know / Not sure</w:t>
            </w:r>
          </w:p>
          <w:p w:rsidRPr="00344812" w:rsidR="00495C12" w:rsidP="00495C12" w:rsidRDefault="00495C12" w14:paraId="21839D0F" w14:textId="77777777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864" w:hanging="432"/>
              <w:contextualSpacing/>
              <w:rPr>
                <w:sz w:val="20"/>
                <w:szCs w:val="20"/>
              </w:rPr>
            </w:pPr>
            <w:r w:rsidRPr="00344812">
              <w:rPr>
                <w:rStyle w:val="eop"/>
                <w:sz w:val="20"/>
                <w:szCs w:val="20"/>
              </w:rPr>
              <w:t>Decline to state</w:t>
            </w:r>
          </w:p>
        </w:tc>
        <w:tc>
          <w:tcPr>
            <w:tcW w:w="1975" w:type="dxa"/>
          </w:tcPr>
          <w:p w:rsidRPr="00344812" w:rsidR="00495C12" w:rsidP="00381329" w:rsidRDefault="00495C12" w14:paraId="512D04EA" w14:textId="77777777">
            <w:pPr>
              <w:pStyle w:val="paragraph"/>
              <w:spacing w:before="0" w:beforeAutospacing="0" w:after="0" w:afterAutospacing="0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Internally developed at the San Francisco Health Network</w:t>
            </w:r>
          </w:p>
        </w:tc>
      </w:tr>
      <w:tr w:rsidRPr="00344812" w:rsidR="00495C12" w:rsidTr="00381329" w14:paraId="3B052EA7" w14:textId="77777777">
        <w:tc>
          <w:tcPr>
            <w:tcW w:w="7488" w:type="dxa"/>
            <w:gridSpan w:val="2"/>
          </w:tcPr>
          <w:p w:rsidRPr="00344812" w:rsidR="00495C12" w:rsidP="00495C12" w:rsidRDefault="00495C12" w14:paraId="0FF8F5D7" w14:textId="77777777">
            <w:pPr>
              <w:pStyle w:val="ListParagraph"/>
              <w:numPr>
                <w:ilvl w:val="0"/>
                <w:numId w:val="6"/>
              </w:numPr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Are you enrolled in a patient portal (like MyChart) with your primary care provider?</w:t>
            </w:r>
          </w:p>
          <w:p w:rsidRPr="00344812" w:rsidR="00495C12" w:rsidP="00381329" w:rsidRDefault="00495C12" w14:paraId="5CFBE78F" w14:textId="77777777">
            <w:pPr>
              <w:pStyle w:val="ListParagraph"/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[BARRIERS: PATIENT PORTAL]</w:t>
            </w:r>
          </w:p>
          <w:p w:rsidRPr="00344812" w:rsidR="00495C12" w:rsidP="00495C12" w:rsidRDefault="00495C12" w14:paraId="46EF4A77" w14:textId="77777777">
            <w:pPr>
              <w:pStyle w:val="ListParagraph"/>
              <w:numPr>
                <w:ilvl w:val="0"/>
                <w:numId w:val="3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Yes, at SFGH</w:t>
            </w:r>
          </w:p>
          <w:p w:rsidRPr="00344812" w:rsidR="00495C12" w:rsidP="00495C12" w:rsidRDefault="00495C12" w14:paraId="65089830" w14:textId="77777777">
            <w:pPr>
              <w:pStyle w:val="ListParagraph"/>
              <w:numPr>
                <w:ilvl w:val="0"/>
                <w:numId w:val="3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Yes, at another health system</w:t>
            </w:r>
          </w:p>
          <w:p w:rsidRPr="00344812" w:rsidR="00495C12" w:rsidP="00495C12" w:rsidRDefault="00495C12" w14:paraId="15C344EE" w14:textId="77777777">
            <w:pPr>
              <w:pStyle w:val="ListParagraph"/>
              <w:numPr>
                <w:ilvl w:val="0"/>
                <w:numId w:val="3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No</w:t>
            </w:r>
          </w:p>
          <w:p w:rsidRPr="00344812" w:rsidR="00495C12" w:rsidP="00495C12" w:rsidRDefault="00495C12" w14:paraId="7F38099E" w14:textId="77777777">
            <w:pPr>
              <w:pStyle w:val="ListParagraph"/>
              <w:numPr>
                <w:ilvl w:val="0"/>
                <w:numId w:val="3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Don’t know/Not sure</w:t>
            </w:r>
          </w:p>
          <w:p w:rsidRPr="00344812" w:rsidR="00495C12" w:rsidP="00495C12" w:rsidRDefault="00495C12" w14:paraId="23D5E437" w14:textId="77777777">
            <w:pPr>
              <w:pStyle w:val="ListParagraph"/>
              <w:numPr>
                <w:ilvl w:val="0"/>
                <w:numId w:val="3"/>
              </w:numPr>
              <w:ind w:left="864" w:hanging="432"/>
              <w:rPr>
                <w:rFonts w:eastAsia="Arial"/>
                <w:sz w:val="20"/>
                <w:szCs w:val="20"/>
              </w:rPr>
            </w:pPr>
            <w:r w:rsidRPr="00344812">
              <w:rPr>
                <w:rFonts w:eastAsia="Arial"/>
                <w:sz w:val="20"/>
                <w:szCs w:val="20"/>
              </w:rPr>
              <w:t>Decline to state</w:t>
            </w:r>
          </w:p>
        </w:tc>
        <w:tc>
          <w:tcPr>
            <w:tcW w:w="1975" w:type="dxa"/>
          </w:tcPr>
          <w:p w:rsidRPr="00344812" w:rsidR="00495C12" w:rsidP="00381329" w:rsidRDefault="00495C12" w14:paraId="5FA0E885" w14:textId="77777777">
            <w:pPr>
              <w:rPr>
                <w:sz w:val="20"/>
                <w:szCs w:val="20"/>
              </w:rPr>
            </w:pPr>
            <w:r w:rsidRPr="00344812">
              <w:rPr>
                <w:sz w:val="20"/>
                <w:szCs w:val="20"/>
              </w:rPr>
              <w:t>Self-developed</w:t>
            </w:r>
          </w:p>
        </w:tc>
      </w:tr>
    </w:tbl>
    <w:p w:rsidR="00E3490B" w:rsidRDefault="00E3490B" w14:paraId="16DDA972" w14:textId="77777777"/>
    <w:sectPr w:rsidR="00E3490B">
      <w:footerReference w:type="default" r:id="rId10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54297" w:rsidRDefault="00654297" w14:paraId="719B59D9" w14:textId="77777777">
      <w:r>
        <w:separator/>
      </w:r>
    </w:p>
  </w:endnote>
  <w:endnote w:type="continuationSeparator" w:id="0">
    <w:p w:rsidR="00654297" w:rsidRDefault="00654297" w14:paraId="4E165FB9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02233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29F2" w:rsidP="00AA01BA" w:rsidRDefault="00654297" w14:paraId="4C060E49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54297" w:rsidRDefault="00654297" w14:paraId="75F4525A" w14:textId="77777777">
      <w:r>
        <w:separator/>
      </w:r>
    </w:p>
  </w:footnote>
  <w:footnote w:type="continuationSeparator" w:id="0">
    <w:p w:rsidR="00654297" w:rsidRDefault="00654297" w14:paraId="2B4BAAEF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F58AD"/>
    <w:multiLevelType w:val="hybridMultilevel"/>
    <w:tmpl w:val="5F607B8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D464E"/>
    <w:multiLevelType w:val="hybridMultilevel"/>
    <w:tmpl w:val="A5B6C5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B01AA"/>
    <w:multiLevelType w:val="hybridMultilevel"/>
    <w:tmpl w:val="371C8C92"/>
    <w:lvl w:ilvl="0" w:tplc="B6D49166">
      <w:start w:val="1"/>
      <w:numFmt w:val="lowerLetter"/>
      <w:lvlText w:val="%1."/>
      <w:lvlJc w:val="left"/>
      <w:pPr>
        <w:ind w:left="720" w:hanging="360"/>
      </w:pPr>
      <w:rPr>
        <w:i w:val="0"/>
        <w:iCs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2AA8C21C">
      <w:start w:val="221"/>
      <w:numFmt w:val="decimal"/>
      <w:lvlText w:val="%4."/>
      <w:lvlJc w:val="left"/>
      <w:pPr>
        <w:ind w:left="2980" w:hanging="4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F04BE"/>
    <w:multiLevelType w:val="hybridMultilevel"/>
    <w:tmpl w:val="42A88224"/>
    <w:lvl w:ilvl="0" w:tplc="0966F6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623234"/>
    <w:multiLevelType w:val="hybridMultilevel"/>
    <w:tmpl w:val="5D96B05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5AE5C80"/>
    <w:multiLevelType w:val="hybridMultilevel"/>
    <w:tmpl w:val="64B2768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04708250">
    <w:abstractNumId w:val="2"/>
  </w:num>
  <w:num w:numId="2" w16cid:durableId="1906644705">
    <w:abstractNumId w:val="4"/>
  </w:num>
  <w:num w:numId="3" w16cid:durableId="1806728676">
    <w:abstractNumId w:val="5"/>
  </w:num>
  <w:num w:numId="4" w16cid:durableId="941718884">
    <w:abstractNumId w:val="1"/>
  </w:num>
  <w:num w:numId="5" w16cid:durableId="504243642">
    <w:abstractNumId w:val="0"/>
  </w:num>
  <w:num w:numId="6" w16cid:durableId="1669486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C12"/>
    <w:rsid w:val="000903A2"/>
    <w:rsid w:val="000A7076"/>
    <w:rsid w:val="000B446E"/>
    <w:rsid w:val="00171C3C"/>
    <w:rsid w:val="001773D6"/>
    <w:rsid w:val="002028D6"/>
    <w:rsid w:val="0021174E"/>
    <w:rsid w:val="00211D66"/>
    <w:rsid w:val="00272E1B"/>
    <w:rsid w:val="00293EE3"/>
    <w:rsid w:val="002B64E1"/>
    <w:rsid w:val="002B7E9B"/>
    <w:rsid w:val="002E2AC9"/>
    <w:rsid w:val="00340F72"/>
    <w:rsid w:val="003F4DEC"/>
    <w:rsid w:val="003F4F14"/>
    <w:rsid w:val="00427CA4"/>
    <w:rsid w:val="00472317"/>
    <w:rsid w:val="00495C12"/>
    <w:rsid w:val="004A064D"/>
    <w:rsid w:val="004E3B53"/>
    <w:rsid w:val="004E64D4"/>
    <w:rsid w:val="0054788C"/>
    <w:rsid w:val="00561E35"/>
    <w:rsid w:val="00570404"/>
    <w:rsid w:val="006109EF"/>
    <w:rsid w:val="006338DA"/>
    <w:rsid w:val="00654297"/>
    <w:rsid w:val="00660A94"/>
    <w:rsid w:val="006A112E"/>
    <w:rsid w:val="006D3374"/>
    <w:rsid w:val="00715C9C"/>
    <w:rsid w:val="007364A9"/>
    <w:rsid w:val="00847F58"/>
    <w:rsid w:val="00862C56"/>
    <w:rsid w:val="00884802"/>
    <w:rsid w:val="00893CF2"/>
    <w:rsid w:val="009029F2"/>
    <w:rsid w:val="00915DD8"/>
    <w:rsid w:val="009235EF"/>
    <w:rsid w:val="00995D45"/>
    <w:rsid w:val="0099762F"/>
    <w:rsid w:val="009B4FFD"/>
    <w:rsid w:val="009C6E13"/>
    <w:rsid w:val="00A1295E"/>
    <w:rsid w:val="00A34870"/>
    <w:rsid w:val="00A66A61"/>
    <w:rsid w:val="00B908C5"/>
    <w:rsid w:val="00BA2B91"/>
    <w:rsid w:val="00C10B58"/>
    <w:rsid w:val="00CD30F3"/>
    <w:rsid w:val="00CF1CD2"/>
    <w:rsid w:val="00D27D67"/>
    <w:rsid w:val="00D326BE"/>
    <w:rsid w:val="00DA2432"/>
    <w:rsid w:val="00DD06AC"/>
    <w:rsid w:val="00E3490B"/>
    <w:rsid w:val="00E36C2C"/>
    <w:rsid w:val="00E3703F"/>
    <w:rsid w:val="00E448BA"/>
    <w:rsid w:val="00E65627"/>
    <w:rsid w:val="00EB549B"/>
    <w:rsid w:val="00ED3648"/>
    <w:rsid w:val="00EF0C73"/>
    <w:rsid w:val="00F35234"/>
    <w:rsid w:val="00FD212E"/>
    <w:rsid w:val="2041E021"/>
    <w:rsid w:val="2B72EDD2"/>
    <w:rsid w:val="317B69C1"/>
    <w:rsid w:val="3F93E6F6"/>
    <w:rsid w:val="4FE552E5"/>
    <w:rsid w:val="55D412DD"/>
    <w:rsid w:val="608AC2C9"/>
    <w:rsid w:val="61C7535C"/>
    <w:rsid w:val="73D1BF4F"/>
    <w:rsid w:val="7A6CC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205F2"/>
  <w15:chartTrackingRefBased/>
  <w15:docId w15:val="{6A6CBD7B-8126-5B45-8B6A-50AF0BE3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95C12"/>
    <w:pPr>
      <w:spacing w:after="0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C1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C1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C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C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C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C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C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C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95C1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495C1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95C1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95C1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95C1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95C1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95C1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95C1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95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C12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95C1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C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95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C1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95C1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95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C1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95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C1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95C12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495C12"/>
    <w:rPr>
      <w:rFonts w:ascii="Times New Roman" w:hAnsi="Times New Roman" w:eastAsia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95C1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495C12"/>
    <w:pPr>
      <w:spacing w:before="100" w:beforeAutospacing="1" w:after="100" w:afterAutospacing="1"/>
    </w:pPr>
  </w:style>
  <w:style w:type="character" w:styleId="normaltextrun" w:customStyle="1">
    <w:name w:val="normaltextrun"/>
    <w:basedOn w:val="DefaultParagraphFont"/>
    <w:rsid w:val="00495C12"/>
  </w:style>
  <w:style w:type="character" w:styleId="eop" w:customStyle="1">
    <w:name w:val="eop"/>
    <w:basedOn w:val="DefaultParagraphFont"/>
    <w:rsid w:val="00495C12"/>
  </w:style>
  <w:style w:type="character" w:styleId="ListParagraphChar" w:customStyle="1">
    <w:name w:val="List Paragraph Char"/>
    <w:basedOn w:val="DefaultParagraphFont"/>
    <w:link w:val="ListParagraph"/>
    <w:uiPriority w:val="34"/>
    <w:rsid w:val="00495C12"/>
  </w:style>
  <w:style w:type="paragraph" w:styleId="paragraph" w:customStyle="1">
    <w:name w:val="paragraph"/>
    <w:basedOn w:val="Normal"/>
    <w:rsid w:val="00495C1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6EFDE59F0C1546A6336CDAC34FF1DA" ma:contentTypeVersion="17" ma:contentTypeDescription="Create a new document." ma:contentTypeScope="" ma:versionID="9e72bde6dcafaa6ddf0e0c20fd2e6599">
  <xsd:schema xmlns:xsd="http://www.w3.org/2001/XMLSchema" xmlns:xs="http://www.w3.org/2001/XMLSchema" xmlns:p="http://schemas.microsoft.com/office/2006/metadata/properties" xmlns:ns2="29f5cc4d-2b60-4cf7-8a10-000c2c4a4884" xmlns:ns3="4da545ca-ed84-4e9e-9139-3b76949d1dcb" targetNamespace="http://schemas.microsoft.com/office/2006/metadata/properties" ma:root="true" ma:fieldsID="90632e20850c7acab675a9ad27c85f2b" ns2:_="" ns3:_="">
    <xsd:import namespace="29f5cc4d-2b60-4cf7-8a10-000c2c4a4884"/>
    <xsd:import namespace="4da545ca-ed84-4e9e-9139-3b76949d1d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f5cc4d-2b60-4cf7-8a10-000c2c4a48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973eda6-ee47-49cd-8b90-1ba368fd38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545ca-ed84-4e9e-9139-3b76949d1dc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630420d-854f-444b-8399-405375d66b6b}" ma:internalName="TaxCatchAll" ma:showField="CatchAllData" ma:web="4da545ca-ed84-4e9e-9139-3b76949d1d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da545ca-ed84-4e9e-9139-3b76949d1dcb" xsi:nil="true"/>
    <lcf76f155ced4ddcb4097134ff3c332f xmlns="29f5cc4d-2b60-4cf7-8a10-000c2c4a488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1F43791-2CA6-495B-9389-2679732863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3341F5-AD12-4D1A-A55E-466AC2C1F2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f5cc4d-2b60-4cf7-8a10-000c2c4a4884"/>
    <ds:schemaRef ds:uri="4da545ca-ed84-4e9e-9139-3b76949d1d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2A9A62-6BE5-4467-A7CD-DA51616F2907}">
  <ds:schemaRefs>
    <ds:schemaRef ds:uri="http://schemas.microsoft.com/office/2006/metadata/properties"/>
    <ds:schemaRef ds:uri="http://schemas.microsoft.com/office/infopath/2007/PartnerControls"/>
    <ds:schemaRef ds:uri="4da545ca-ed84-4e9e-9139-3b76949d1dcb"/>
    <ds:schemaRef ds:uri="29f5cc4d-2b60-4cf7-8a10-000c2c4a4884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ylor Rapson</dc:creator>
  <keywords/>
  <dc:description/>
  <lastModifiedBy>Taylor Rapson</lastModifiedBy>
  <revision>5</revision>
  <dcterms:created xsi:type="dcterms:W3CDTF">2025-06-09T20:54:00.0000000Z</dcterms:created>
  <dcterms:modified xsi:type="dcterms:W3CDTF">2026-05-01T04:15:06.266080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6EFDE59F0C1546A6336CDAC34FF1DA</vt:lpwstr>
  </property>
  <property fmtid="{D5CDD505-2E9C-101B-9397-08002B2CF9AE}" pid="3" name="MediaServiceImageTags">
    <vt:lpwstr/>
  </property>
</Properties>
</file>